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D6A9CC" w14:textId="0B87E145" w:rsidR="005B4A9C" w:rsidRDefault="005B4A9C" w:rsidP="005B4A9C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Supplementary Table 1</w:t>
      </w:r>
      <w:r>
        <w:rPr>
          <w:rFonts w:cs="Times New Roman"/>
          <w:szCs w:val="24"/>
        </w:rPr>
        <w:t xml:space="preserve">: </w:t>
      </w:r>
      <w:r w:rsidR="000F6C30">
        <w:rPr>
          <w:rFonts w:cs="Times New Roman"/>
          <w:szCs w:val="24"/>
        </w:rPr>
        <w:t>I</w:t>
      </w:r>
      <w:r w:rsidR="000F6C30" w:rsidRPr="00F956A5">
        <w:rPr>
          <w:rFonts w:cs="Times New Roman"/>
          <w:szCs w:val="24"/>
        </w:rPr>
        <w:t>tem</w:t>
      </w:r>
      <w:r w:rsidR="000F6C30">
        <w:rPr>
          <w:rFonts w:cs="Times New Roman"/>
          <w:szCs w:val="24"/>
        </w:rPr>
        <w:t>-level</w:t>
      </w:r>
      <w:r w:rsidR="000F6C30" w:rsidRPr="00F956A5">
        <w:rPr>
          <w:rFonts w:cs="Times New Roman"/>
          <w:szCs w:val="24"/>
        </w:rPr>
        <w:t xml:space="preserve"> responses for the </w:t>
      </w:r>
      <w:r w:rsidR="00C10DE5" w:rsidRPr="00C10DE5">
        <w:rPr>
          <w:rFonts w:cs="Times New Roman"/>
          <w:szCs w:val="24"/>
        </w:rPr>
        <w:t>System Usability Scale</w:t>
      </w:r>
    </w:p>
    <w:tbl>
      <w:tblPr>
        <w:tblW w:w="69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5"/>
        <w:gridCol w:w="2250"/>
      </w:tblGrid>
      <w:tr w:rsidR="00C10DE5" w14:paraId="29F17E67" w14:textId="77777777" w:rsidTr="00C10DE5">
        <w:trPr>
          <w:trHeight w:val="785"/>
        </w:trPr>
        <w:tc>
          <w:tcPr>
            <w:tcW w:w="46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CD4C4" w14:textId="1146B08D" w:rsidR="00C10DE5" w:rsidRPr="000B3FAB" w:rsidRDefault="00C10DE5" w:rsidP="00397DC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Question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B655B" w14:textId="5FEFCA9E" w:rsidR="00C10DE5" w:rsidRPr="000B3FAB" w:rsidRDefault="00C10DE5" w:rsidP="00397DC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0B3FAB">
              <w:rPr>
                <w:rFonts w:cs="Times New Roman"/>
                <w:color w:val="000000"/>
                <w:szCs w:val="24"/>
              </w:rPr>
              <w:t>Mean (SD)</w:t>
            </w:r>
          </w:p>
        </w:tc>
      </w:tr>
      <w:tr w:rsidR="00C10DE5" w14:paraId="07BE84A4" w14:textId="77777777" w:rsidTr="00C10DE5">
        <w:trPr>
          <w:trHeight w:val="934"/>
        </w:trPr>
        <w:tc>
          <w:tcPr>
            <w:tcW w:w="46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AFF39" w14:textId="33CBB817" w:rsidR="00C10DE5" w:rsidRPr="000B3FAB" w:rsidRDefault="00637400" w:rsidP="00397DC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637400">
              <w:rPr>
                <w:rFonts w:cs="Times New Roman"/>
                <w:color w:val="000000"/>
                <w:szCs w:val="24"/>
              </w:rPr>
              <w:t>I think that I would like to use this system frequently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E0453" w14:textId="735BC18D" w:rsidR="00C10DE5" w:rsidRPr="000B3FAB" w:rsidRDefault="004874A9" w:rsidP="00397DC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1</w:t>
            </w:r>
            <w:r w:rsidR="00C10DE5" w:rsidRPr="000B3FAB">
              <w:rPr>
                <w:rFonts w:cs="Times New Roman"/>
                <w:color w:val="000000"/>
                <w:szCs w:val="24"/>
              </w:rPr>
              <w:t xml:space="preserve"> (</w:t>
            </w:r>
            <w:r w:rsidR="00A761C4">
              <w:rPr>
                <w:rFonts w:cs="Times New Roman"/>
                <w:color w:val="000000"/>
                <w:szCs w:val="24"/>
              </w:rPr>
              <w:t>1.4</w:t>
            </w:r>
            <w:r w:rsidR="00C10DE5" w:rsidRPr="000B3FAB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C10DE5" w14:paraId="48517354" w14:textId="77777777" w:rsidTr="00C10DE5">
        <w:trPr>
          <w:trHeight w:val="900"/>
        </w:trPr>
        <w:tc>
          <w:tcPr>
            <w:tcW w:w="46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33E47" w14:textId="0A8B4597" w:rsidR="00C10DE5" w:rsidRPr="000B3FAB" w:rsidRDefault="004874A9" w:rsidP="00397DC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4874A9">
              <w:rPr>
                <w:rFonts w:cs="Times New Roman"/>
                <w:color w:val="000000"/>
                <w:szCs w:val="24"/>
              </w:rPr>
              <w:t>I found the system unnecessarily complex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8F433" w14:textId="3F666711" w:rsidR="00C10DE5" w:rsidRPr="000B3FAB" w:rsidRDefault="004874A9" w:rsidP="00397DC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0</w:t>
            </w:r>
            <w:r w:rsidR="00C10DE5" w:rsidRPr="000B3FAB">
              <w:rPr>
                <w:rFonts w:cs="Times New Roman"/>
                <w:color w:val="000000"/>
                <w:szCs w:val="24"/>
              </w:rPr>
              <w:t xml:space="preserve"> (</w:t>
            </w:r>
            <w:r w:rsidR="00A761C4">
              <w:rPr>
                <w:rFonts w:cs="Times New Roman"/>
                <w:color w:val="000000"/>
                <w:szCs w:val="24"/>
              </w:rPr>
              <w:t>1.3</w:t>
            </w:r>
            <w:r w:rsidR="00C10DE5" w:rsidRPr="000B3FAB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C10DE5" w14:paraId="3E3BDD7E" w14:textId="77777777" w:rsidTr="00C10DE5">
        <w:trPr>
          <w:trHeight w:val="900"/>
        </w:trPr>
        <w:tc>
          <w:tcPr>
            <w:tcW w:w="46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2431E" w14:textId="4F5C85E1" w:rsidR="00C10DE5" w:rsidRPr="000B3FAB" w:rsidRDefault="002E42BC" w:rsidP="00397DC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2E42BC">
              <w:rPr>
                <w:rFonts w:cs="Times New Roman"/>
                <w:color w:val="000000"/>
                <w:szCs w:val="24"/>
              </w:rPr>
              <w:t>I thought the system was easy to use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5D26D" w14:textId="21568CBC" w:rsidR="00C10DE5" w:rsidRPr="000B3FAB" w:rsidRDefault="00C10DE5" w:rsidP="00397DC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0B3FAB">
              <w:rPr>
                <w:rFonts w:cs="Times New Roman"/>
                <w:color w:val="000000"/>
                <w:szCs w:val="24"/>
              </w:rPr>
              <w:t>2</w:t>
            </w:r>
            <w:r w:rsidR="002E42BC">
              <w:rPr>
                <w:rFonts w:cs="Times New Roman"/>
                <w:color w:val="000000"/>
                <w:szCs w:val="24"/>
              </w:rPr>
              <w:t>.1</w:t>
            </w:r>
            <w:r w:rsidRPr="000B3FAB">
              <w:rPr>
                <w:rFonts w:cs="Times New Roman"/>
                <w:color w:val="000000"/>
                <w:szCs w:val="24"/>
              </w:rPr>
              <w:t xml:space="preserve"> (</w:t>
            </w:r>
            <w:r w:rsidR="00A761C4">
              <w:rPr>
                <w:rFonts w:cs="Times New Roman"/>
                <w:color w:val="000000"/>
                <w:szCs w:val="24"/>
              </w:rPr>
              <w:t>1.3</w:t>
            </w:r>
            <w:r w:rsidRPr="000B3FAB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C10DE5" w14:paraId="5AE0AEC5" w14:textId="77777777" w:rsidTr="00C10DE5">
        <w:trPr>
          <w:trHeight w:val="600"/>
        </w:trPr>
        <w:tc>
          <w:tcPr>
            <w:tcW w:w="46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CF69B" w14:textId="39651BDC" w:rsidR="00C10DE5" w:rsidRPr="000B3FAB" w:rsidRDefault="002E42BC" w:rsidP="00397DC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2E42BC">
              <w:rPr>
                <w:rFonts w:cs="Times New Roman"/>
                <w:color w:val="000000"/>
                <w:szCs w:val="24"/>
              </w:rPr>
              <w:t>I think that I would need the support of a technical person to be able to use this system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D44E5" w14:textId="4CA1ECC7" w:rsidR="00C10DE5" w:rsidRPr="000B3FAB" w:rsidRDefault="002E42BC" w:rsidP="00397DC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0</w:t>
            </w:r>
            <w:r w:rsidR="00C10DE5" w:rsidRPr="000B3FAB">
              <w:rPr>
                <w:rFonts w:cs="Times New Roman"/>
                <w:color w:val="000000"/>
                <w:szCs w:val="24"/>
              </w:rPr>
              <w:t xml:space="preserve"> (</w:t>
            </w:r>
            <w:r w:rsidR="00A761C4">
              <w:rPr>
                <w:rFonts w:cs="Times New Roman"/>
                <w:color w:val="000000"/>
                <w:szCs w:val="24"/>
              </w:rPr>
              <w:t>1.4</w:t>
            </w:r>
            <w:r w:rsidR="00C10DE5" w:rsidRPr="000B3FAB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9B4E74" w14:paraId="54B620B0" w14:textId="77777777" w:rsidTr="00C10DE5">
        <w:trPr>
          <w:trHeight w:val="600"/>
        </w:trPr>
        <w:tc>
          <w:tcPr>
            <w:tcW w:w="46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65F408" w14:textId="24A4F1FB" w:rsidR="009B4E74" w:rsidRPr="000B3FAB" w:rsidRDefault="00233C64" w:rsidP="00397DC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233C64">
              <w:rPr>
                <w:rFonts w:cs="Times New Roman"/>
                <w:color w:val="000000"/>
                <w:szCs w:val="24"/>
              </w:rPr>
              <w:t>I found the various functions in this system were well integrated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4F8BE2" w14:textId="5F6955CB" w:rsidR="009B4E74" w:rsidRPr="000B3FAB" w:rsidRDefault="00233C64" w:rsidP="00397DC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4 (</w:t>
            </w:r>
            <w:r w:rsidR="00A761C4">
              <w:rPr>
                <w:rFonts w:cs="Times New Roman"/>
                <w:color w:val="000000"/>
                <w:szCs w:val="24"/>
              </w:rPr>
              <w:t>1.3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637400" w14:paraId="19C28A17" w14:textId="77777777" w:rsidTr="00C10DE5">
        <w:trPr>
          <w:trHeight w:val="600"/>
        </w:trPr>
        <w:tc>
          <w:tcPr>
            <w:tcW w:w="46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0D3A1" w14:textId="604B2ACF" w:rsidR="00637400" w:rsidRPr="000B3FAB" w:rsidRDefault="00637400" w:rsidP="0063740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B4E74">
              <w:rPr>
                <w:rFonts w:cs="Times New Roman"/>
                <w:color w:val="000000"/>
                <w:szCs w:val="24"/>
              </w:rPr>
              <w:t>I thought there was too much inconsistency in this system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3C392" w14:textId="5B4BFE24" w:rsidR="00637400" w:rsidRPr="000B3FAB" w:rsidRDefault="00637400" w:rsidP="0063740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8</w:t>
            </w:r>
            <w:r w:rsidRPr="000B3FAB">
              <w:rPr>
                <w:rFonts w:cs="Times New Roman"/>
                <w:color w:val="000000"/>
                <w:szCs w:val="24"/>
              </w:rPr>
              <w:t xml:space="preserve"> (</w:t>
            </w:r>
            <w:r w:rsidR="00A761C4">
              <w:rPr>
                <w:rFonts w:cs="Times New Roman"/>
                <w:color w:val="000000"/>
                <w:szCs w:val="24"/>
              </w:rPr>
              <w:t>1.5</w:t>
            </w:r>
            <w:r w:rsidRPr="000B3FAB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637400" w14:paraId="4A6447E8" w14:textId="77777777" w:rsidTr="00C10DE5">
        <w:trPr>
          <w:trHeight w:val="600"/>
        </w:trPr>
        <w:tc>
          <w:tcPr>
            <w:tcW w:w="46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3843DC" w14:textId="66F70070" w:rsidR="00637400" w:rsidRPr="000B3FAB" w:rsidRDefault="00233C64" w:rsidP="0063740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233C64">
              <w:rPr>
                <w:rFonts w:cs="Times New Roman"/>
                <w:color w:val="000000"/>
                <w:szCs w:val="24"/>
              </w:rPr>
              <w:t>I would imagine that most people would learn to use this system very quickly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902EE8" w14:textId="6DE006DE" w:rsidR="00637400" w:rsidRPr="000B3FAB" w:rsidRDefault="00233C64" w:rsidP="0063740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3 (</w:t>
            </w:r>
            <w:r w:rsidR="00921293">
              <w:rPr>
                <w:rFonts w:cs="Times New Roman"/>
                <w:color w:val="000000"/>
                <w:szCs w:val="24"/>
              </w:rPr>
              <w:t>1.5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637400" w14:paraId="5BD10727" w14:textId="77777777" w:rsidTr="00C10DE5">
        <w:trPr>
          <w:trHeight w:val="600"/>
        </w:trPr>
        <w:tc>
          <w:tcPr>
            <w:tcW w:w="46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77005" w14:textId="2ED2C6AB" w:rsidR="00637400" w:rsidRPr="000B3FAB" w:rsidRDefault="00AE2A29" w:rsidP="0063740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AE2A29">
              <w:rPr>
                <w:rFonts w:cs="Times New Roman"/>
                <w:color w:val="000000"/>
                <w:szCs w:val="24"/>
              </w:rPr>
              <w:t>I found the system very cumbersome to use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11008" w14:textId="5BDE3FDC" w:rsidR="00637400" w:rsidRPr="000B3FAB" w:rsidRDefault="00AE2A29" w:rsidP="0063740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9 (</w:t>
            </w:r>
            <w:r w:rsidR="00921293">
              <w:rPr>
                <w:rFonts w:cs="Times New Roman"/>
                <w:color w:val="000000"/>
                <w:szCs w:val="24"/>
              </w:rPr>
              <w:t>1.5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637400" w14:paraId="615F5A64" w14:textId="77777777" w:rsidTr="00C10DE5">
        <w:trPr>
          <w:trHeight w:val="600"/>
        </w:trPr>
        <w:tc>
          <w:tcPr>
            <w:tcW w:w="46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37FFC" w14:textId="5B3FA3CB" w:rsidR="00637400" w:rsidRPr="000B3FAB" w:rsidRDefault="00AE2A29" w:rsidP="0063740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AE2A29">
              <w:rPr>
                <w:rFonts w:cs="Times New Roman"/>
                <w:color w:val="000000"/>
                <w:szCs w:val="24"/>
              </w:rPr>
              <w:t>I felt very confident using the system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F1DAB0" w14:textId="491E9B02" w:rsidR="00637400" w:rsidRPr="000B3FAB" w:rsidRDefault="00AE2A29" w:rsidP="0063740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3 (</w:t>
            </w:r>
            <w:r w:rsidR="00921293">
              <w:rPr>
                <w:rFonts w:cs="Times New Roman"/>
                <w:color w:val="000000"/>
                <w:szCs w:val="24"/>
              </w:rPr>
              <w:t>1.2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637400" w14:paraId="751A1F71" w14:textId="77777777" w:rsidTr="00C10DE5">
        <w:trPr>
          <w:trHeight w:val="600"/>
        </w:trPr>
        <w:tc>
          <w:tcPr>
            <w:tcW w:w="46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BA0F8" w14:textId="51D54AAD" w:rsidR="00637400" w:rsidRPr="000B3FAB" w:rsidRDefault="00AE2A29" w:rsidP="0063740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AE2A29">
              <w:rPr>
                <w:rFonts w:cs="Times New Roman"/>
                <w:color w:val="000000"/>
                <w:szCs w:val="24"/>
              </w:rPr>
              <w:t>I needed to learn a lot of things before I could get going with this system</w:t>
            </w:r>
          </w:p>
        </w:tc>
        <w:tc>
          <w:tcPr>
            <w:tcW w:w="22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FB207D" w14:textId="547E2E97" w:rsidR="00637400" w:rsidRPr="000B3FAB" w:rsidRDefault="00A86952" w:rsidP="0063740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0 (</w:t>
            </w:r>
            <w:r w:rsidR="00921293">
              <w:rPr>
                <w:rFonts w:cs="Times New Roman"/>
                <w:color w:val="000000"/>
                <w:szCs w:val="24"/>
              </w:rPr>
              <w:t>1.6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</w:tr>
    </w:tbl>
    <w:p w14:paraId="4FBEB0DC" w14:textId="78F2894E" w:rsidR="005B4A9C" w:rsidRDefault="005B4A9C" w:rsidP="005B4A9C">
      <w:pPr>
        <w:tabs>
          <w:tab w:val="left" w:pos="927"/>
        </w:tabs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scription: </w:t>
      </w:r>
      <w:r w:rsidR="009303B1" w:rsidRPr="009303B1">
        <w:rPr>
          <w:rFonts w:cs="Times New Roman"/>
          <w:szCs w:val="24"/>
        </w:rPr>
        <w:t xml:space="preserve">Questions </w:t>
      </w:r>
      <w:r w:rsidR="009303B1">
        <w:rPr>
          <w:rFonts w:cs="Times New Roman"/>
          <w:szCs w:val="24"/>
        </w:rPr>
        <w:t xml:space="preserve">were </w:t>
      </w:r>
      <w:r w:rsidR="009303B1" w:rsidRPr="009303B1">
        <w:rPr>
          <w:rFonts w:cs="Times New Roman"/>
          <w:szCs w:val="24"/>
        </w:rPr>
        <w:t xml:space="preserve">rated on a 5-point Likert scale (Strongly Disagree to Strongly Agree), with higher scores indicating greater perceived usability. Negatively worded items </w:t>
      </w:r>
      <w:r w:rsidR="00FE0E88">
        <w:rPr>
          <w:rFonts w:cs="Times New Roman"/>
          <w:szCs w:val="24"/>
        </w:rPr>
        <w:t>were</w:t>
      </w:r>
      <w:r w:rsidR="009303B1" w:rsidRPr="009303B1">
        <w:rPr>
          <w:rFonts w:cs="Times New Roman"/>
          <w:szCs w:val="24"/>
        </w:rPr>
        <w:t xml:space="preserve"> reverse-coded, consistent with </w:t>
      </w:r>
      <w:r w:rsidR="00FE0E88">
        <w:rPr>
          <w:rFonts w:cs="Times New Roman"/>
          <w:szCs w:val="24"/>
        </w:rPr>
        <w:t xml:space="preserve">standard </w:t>
      </w:r>
      <w:r w:rsidR="009303B1" w:rsidRPr="009303B1">
        <w:rPr>
          <w:rFonts w:cs="Times New Roman"/>
          <w:szCs w:val="24"/>
        </w:rPr>
        <w:t>scoring, to allow comparison</w:t>
      </w:r>
      <w:r w:rsidR="003F69E5">
        <w:rPr>
          <w:rFonts w:cs="Times New Roman"/>
          <w:szCs w:val="24"/>
        </w:rPr>
        <w:t xml:space="preserve"> across items</w:t>
      </w:r>
      <w:r w:rsidR="009303B1" w:rsidRPr="009303B1">
        <w:rPr>
          <w:rFonts w:cs="Times New Roman"/>
          <w:szCs w:val="24"/>
        </w:rPr>
        <w:t>.</w:t>
      </w:r>
    </w:p>
    <w:p w14:paraId="79D8DB1B" w14:textId="77777777" w:rsidR="00A17EFC" w:rsidRDefault="00A17EFC"/>
    <w:sectPr w:rsidR="00A17E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163"/>
    <w:rsid w:val="00050B31"/>
    <w:rsid w:val="000F6C30"/>
    <w:rsid w:val="001F264D"/>
    <w:rsid w:val="00233C64"/>
    <w:rsid w:val="002E42BC"/>
    <w:rsid w:val="003F69E5"/>
    <w:rsid w:val="004874A9"/>
    <w:rsid w:val="005A2163"/>
    <w:rsid w:val="005B4A9C"/>
    <w:rsid w:val="00637400"/>
    <w:rsid w:val="00921293"/>
    <w:rsid w:val="009303B1"/>
    <w:rsid w:val="009B4E74"/>
    <w:rsid w:val="00A17EFC"/>
    <w:rsid w:val="00A761C4"/>
    <w:rsid w:val="00A86952"/>
    <w:rsid w:val="00AE164E"/>
    <w:rsid w:val="00AE2A29"/>
    <w:rsid w:val="00C10DE5"/>
    <w:rsid w:val="00FE0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332CA"/>
  <w15:chartTrackingRefBased/>
  <w15:docId w15:val="{7AD43373-7996-46F7-8626-DF479BFF3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A9C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216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216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216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216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216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216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216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2163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2163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1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21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21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21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21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21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21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21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21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2163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21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2163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21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2163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21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2163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21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21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21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21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mann, Nick L., M.D.</dc:creator>
  <cp:keywords/>
  <dc:description/>
  <cp:lastModifiedBy>Bormann, Nick L., M.D.</cp:lastModifiedBy>
  <cp:revision>16</cp:revision>
  <dcterms:created xsi:type="dcterms:W3CDTF">2026-04-20T21:03:00Z</dcterms:created>
  <dcterms:modified xsi:type="dcterms:W3CDTF">2026-04-20T21:15:00Z</dcterms:modified>
</cp:coreProperties>
</file>